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1B8D2" w14:textId="77777777" w:rsidR="008E1AF5" w:rsidRPr="00650C27" w:rsidRDefault="00650C27">
      <w:pPr>
        <w:spacing w:line="140" w:lineRule="atLeast"/>
        <w:divId w:val="474295180"/>
        <w:rPr>
          <w:rFonts w:ascii="Arial Narrow" w:eastAsia="Times New Roman" w:hAnsi="Arial Narrow"/>
          <w:kern w:val="0"/>
          <w:sz w:val="14"/>
          <w:szCs w:val="14"/>
          <w:lang w:val="en"/>
          <w14:ligatures w14:val="none"/>
        </w:rPr>
      </w:pPr>
      <w:r w:rsidRPr="00650C27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Author(s): </w:t>
      </w:r>
    </w:p>
    <w:p w14:paraId="1D2C17C6" w14:textId="77777777" w:rsidR="008E1AF5" w:rsidRPr="00650C27" w:rsidRDefault="00650C27">
      <w:pPr>
        <w:spacing w:line="140" w:lineRule="atLeast"/>
        <w:divId w:val="1003433756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Question: </w:t>
      </w:r>
      <w:r w:rsidRPr="00650C27">
        <w:rPr>
          <w:rFonts w:ascii="Arial Narrow" w:eastAsia="Times New Roman" w:hAnsi="Arial Narrow"/>
          <w:sz w:val="14"/>
          <w:szCs w:val="14"/>
          <w:lang w:val="en"/>
        </w:rPr>
        <w:t>Sleeve compared to Bypass in obese patients with inflammatory bowel disease (IBD)</w:t>
      </w:r>
    </w:p>
    <w:p w14:paraId="3F98C558" w14:textId="77777777" w:rsidR="008E1AF5" w:rsidRPr="00650C27" w:rsidRDefault="00650C27">
      <w:pPr>
        <w:spacing w:line="140" w:lineRule="atLeast"/>
        <w:divId w:val="1740904279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Setting: </w:t>
      </w:r>
      <w:bookmarkStart w:id="0" w:name="_GoBack"/>
      <w:bookmarkEnd w:id="0"/>
    </w:p>
    <w:p w14:paraId="62D7A692" w14:textId="77777777" w:rsidR="008E1AF5" w:rsidRPr="00650C27" w:rsidRDefault="00650C27">
      <w:pPr>
        <w:spacing w:line="140" w:lineRule="atLeast"/>
        <w:divId w:val="1715346338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Bibliography: </w:t>
      </w:r>
      <w:r w:rsidRPr="00650C27">
        <w:rPr>
          <w:rFonts w:ascii="Arial Narrow" w:eastAsia="Times New Roman" w:hAnsi="Arial Narrow"/>
          <w:sz w:val="14"/>
          <w:szCs w:val="14"/>
          <w:lang w:val="en"/>
        </w:rPr>
        <w:t>. [Intervention] for [health problem]. Cochrane Database of Systematic Reviews [Year], Issue [Issue]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650C27" w:rsidRPr="00650C27" w14:paraId="5DEE2EB5" w14:textId="77777777">
        <w:trPr>
          <w:divId w:val="1227686993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E1492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07DD3C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</w:t>
            </w: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F297B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70FA0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0F52F3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650C27" w:rsidRPr="00650C27" w14:paraId="5E0F4C3D" w14:textId="77777777">
        <w:trPr>
          <w:divId w:val="1227686993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82CE51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31B6DE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413A64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69DCB3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44BF14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34C71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84D49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39D93D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leeve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4FCC68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Bypa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1840D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13D17F" w14:textId="77777777" w:rsidR="008E1AF5" w:rsidRPr="00650C27" w:rsidRDefault="00650C2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58C8C3" w14:textId="77777777" w:rsidR="008E1AF5" w:rsidRPr="00650C27" w:rsidRDefault="008E1AF5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1A893A" w14:textId="77777777" w:rsidR="008E1AF5" w:rsidRPr="00650C27" w:rsidRDefault="008E1AF5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650C27" w:rsidRPr="00650C27" w14:paraId="0E360B2D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EC95A8" w14:textId="77777777" w:rsidR="008E1AF5" w:rsidRPr="00650C27" w:rsidRDefault="00650C27">
            <w:pPr>
              <w:divId w:val="2144301785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Perioperative complications (&lt;30d) </w:t>
            </w:r>
            <w:proofErr w:type="spellStart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Clavien</w:t>
            </w:r>
            <w:proofErr w:type="spellEnd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dindo</w:t>
            </w:r>
            <w:proofErr w:type="spellEnd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≥2 – yes/no</w:t>
            </w:r>
          </w:p>
        </w:tc>
      </w:tr>
      <w:tr w:rsidR="00650C27" w:rsidRPr="00650C27" w14:paraId="1D462B26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77937" w14:textId="77777777" w:rsidR="008E1AF5" w:rsidRPr="00650C27" w:rsidRDefault="00650C27">
            <w:pPr>
              <w:jc w:val="center"/>
              <w:divId w:val="13703717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211D8" w14:textId="77777777" w:rsidR="008E1AF5" w:rsidRPr="00650C27" w:rsidRDefault="00650C27">
            <w:pPr>
              <w:jc w:val="center"/>
              <w:divId w:val="71345736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33D4C" w14:textId="77777777" w:rsidR="008E1AF5" w:rsidRPr="00650C27" w:rsidRDefault="00650C27">
            <w:pPr>
              <w:jc w:val="center"/>
              <w:divId w:val="23628360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35E6E" w14:textId="77777777" w:rsidR="008E1AF5" w:rsidRPr="00650C27" w:rsidRDefault="00650C27">
            <w:pPr>
              <w:jc w:val="center"/>
              <w:divId w:val="85434120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A894A" w14:textId="77777777" w:rsidR="008E1AF5" w:rsidRPr="00650C27" w:rsidRDefault="00650C27">
            <w:pPr>
              <w:jc w:val="center"/>
              <w:divId w:val="165067396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1A1F1" w14:textId="77777777" w:rsidR="008E1AF5" w:rsidRPr="00650C27" w:rsidRDefault="00650C27">
            <w:pPr>
              <w:jc w:val="center"/>
              <w:divId w:val="46420245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E6E06" w14:textId="77777777" w:rsidR="008E1AF5" w:rsidRPr="00650C27" w:rsidRDefault="00650C27">
            <w:pPr>
              <w:jc w:val="center"/>
              <w:divId w:val="32023827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F9CFE" w14:textId="77777777" w:rsidR="008E1AF5" w:rsidRPr="00650C27" w:rsidRDefault="00650C27">
            <w:pPr>
              <w:jc w:val="center"/>
              <w:divId w:val="46781725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12/149 (8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69AAE" w14:textId="77777777" w:rsidR="008E1AF5" w:rsidRPr="00650C27" w:rsidRDefault="00650C27">
            <w:pPr>
              <w:jc w:val="center"/>
              <w:divId w:val="157123415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/42 (2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90052" w14:textId="77777777" w:rsidR="008E1AF5" w:rsidRPr="00650C27" w:rsidRDefault="00650C27">
            <w:pPr>
              <w:jc w:val="center"/>
              <w:divId w:val="130504599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25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8 to 0.7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E0DFA" w14:textId="77777777" w:rsidR="008E1AF5" w:rsidRPr="00650C27" w:rsidRDefault="00650C27">
            <w:pPr>
              <w:jc w:val="center"/>
              <w:divId w:val="587229475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66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214 fewer to 48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AEE89" w14:textId="77777777" w:rsidR="008E1AF5" w:rsidRPr="00650C27" w:rsidRDefault="00650C27">
            <w:pPr>
              <w:jc w:val="center"/>
              <w:divId w:val="153769123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DD8E2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0B89A519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20A80" w14:textId="77777777" w:rsidR="008E1AF5" w:rsidRPr="00650C27" w:rsidRDefault="00650C27">
            <w:pPr>
              <w:divId w:val="1128620123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Long term complications (dumping syndrome, malabsorption, leaks, fistulas, </w:t>
            </w:r>
            <w:proofErr w:type="spellStart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etc</w:t>
            </w:r>
            <w:proofErr w:type="spellEnd"/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) – yes/no</w:t>
            </w:r>
          </w:p>
        </w:tc>
      </w:tr>
      <w:tr w:rsidR="00650C27" w:rsidRPr="00650C27" w14:paraId="40EE78FA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F6655" w14:textId="77777777" w:rsidR="008E1AF5" w:rsidRPr="00650C27" w:rsidRDefault="00650C27">
            <w:pPr>
              <w:jc w:val="center"/>
              <w:divId w:val="39986694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591D6" w14:textId="77777777" w:rsidR="008E1AF5" w:rsidRPr="00650C27" w:rsidRDefault="00650C27">
            <w:pPr>
              <w:jc w:val="center"/>
              <w:divId w:val="69495946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8991B" w14:textId="77777777" w:rsidR="008E1AF5" w:rsidRPr="00650C27" w:rsidRDefault="00650C27">
            <w:pPr>
              <w:jc w:val="center"/>
              <w:divId w:val="99896644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67CE5" w14:textId="77777777" w:rsidR="008E1AF5" w:rsidRPr="00650C27" w:rsidRDefault="00650C27">
            <w:pPr>
              <w:jc w:val="center"/>
              <w:divId w:val="211891266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24019" w14:textId="77777777" w:rsidR="008E1AF5" w:rsidRPr="00650C27" w:rsidRDefault="00650C27">
            <w:pPr>
              <w:jc w:val="center"/>
              <w:divId w:val="183795730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1CFEE" w14:textId="77777777" w:rsidR="008E1AF5" w:rsidRPr="00650C27" w:rsidRDefault="00650C27">
            <w:pPr>
              <w:jc w:val="center"/>
              <w:divId w:val="91123963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2B6ED" w14:textId="77777777" w:rsidR="008E1AF5" w:rsidRPr="00650C27" w:rsidRDefault="00650C27">
            <w:pPr>
              <w:jc w:val="center"/>
              <w:divId w:val="106175380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0774A" w14:textId="77777777" w:rsidR="008E1AF5" w:rsidRPr="00650C27" w:rsidRDefault="00650C27">
            <w:pPr>
              <w:jc w:val="center"/>
              <w:divId w:val="39003351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4/126 (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D3FE1" w14:textId="77777777" w:rsidR="008E1AF5" w:rsidRPr="00650C27" w:rsidRDefault="00650C27">
            <w:pPr>
              <w:jc w:val="center"/>
              <w:divId w:val="147386583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6/33 (18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86717" w14:textId="77777777" w:rsidR="008E1AF5" w:rsidRPr="00650C27" w:rsidRDefault="00650C27">
            <w:pPr>
              <w:jc w:val="center"/>
              <w:divId w:val="180184806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22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6 to 0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7BAB6" w14:textId="77777777" w:rsidR="008E1AF5" w:rsidRPr="00650C27" w:rsidRDefault="00650C27">
            <w:pPr>
              <w:jc w:val="center"/>
              <w:divId w:val="131151996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5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69 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fewer to 2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2E4C2" w14:textId="77777777" w:rsidR="008E1AF5" w:rsidRPr="00650C27" w:rsidRDefault="00650C27">
            <w:pPr>
              <w:jc w:val="center"/>
              <w:divId w:val="903418375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EBE12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0757DF1A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3F0C1" w14:textId="77777777" w:rsidR="008E1AF5" w:rsidRPr="00650C27" w:rsidRDefault="00650C27">
            <w:pPr>
              <w:divId w:val="63695838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IBD Worsening (Pain requiring medical therapy) – yes/no</w:t>
            </w:r>
          </w:p>
        </w:tc>
      </w:tr>
      <w:tr w:rsidR="00650C27" w:rsidRPr="00650C27" w14:paraId="0FACB4B6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6AAC2" w14:textId="77777777" w:rsidR="008E1AF5" w:rsidRPr="00650C27" w:rsidRDefault="00650C27">
            <w:pPr>
              <w:jc w:val="center"/>
              <w:divId w:val="57215660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1A4CC" w14:textId="77777777" w:rsidR="008E1AF5" w:rsidRPr="00650C27" w:rsidRDefault="00650C27">
            <w:pPr>
              <w:jc w:val="center"/>
              <w:divId w:val="1262563869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3C1B85" w14:textId="77777777" w:rsidR="008E1AF5" w:rsidRPr="00650C27" w:rsidRDefault="00650C27">
            <w:pPr>
              <w:jc w:val="center"/>
              <w:divId w:val="7454975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8AF6F" w14:textId="77777777" w:rsidR="008E1AF5" w:rsidRPr="00650C27" w:rsidRDefault="00650C27">
            <w:pPr>
              <w:jc w:val="center"/>
              <w:divId w:val="30627982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F0161" w14:textId="77777777" w:rsidR="008E1AF5" w:rsidRPr="00650C27" w:rsidRDefault="00650C27">
            <w:pPr>
              <w:jc w:val="center"/>
              <w:divId w:val="181043664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4A7B9" w14:textId="77777777" w:rsidR="008E1AF5" w:rsidRPr="00650C27" w:rsidRDefault="00650C27">
            <w:pPr>
              <w:jc w:val="center"/>
              <w:divId w:val="140452209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35AF8" w14:textId="77777777" w:rsidR="008E1AF5" w:rsidRPr="00650C27" w:rsidRDefault="00650C27">
            <w:pPr>
              <w:jc w:val="center"/>
              <w:divId w:val="83488298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5B21C" w14:textId="77777777" w:rsidR="008E1AF5" w:rsidRPr="00650C27" w:rsidRDefault="00650C27">
            <w:pPr>
              <w:jc w:val="center"/>
              <w:divId w:val="66154450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1/53 (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ECA17" w14:textId="77777777" w:rsidR="008E1AF5" w:rsidRPr="00650C27" w:rsidRDefault="00650C27">
            <w:pPr>
              <w:jc w:val="center"/>
              <w:divId w:val="38148699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/30 (1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BC01A" w14:textId="77777777" w:rsidR="008E1AF5" w:rsidRPr="00650C27" w:rsidRDefault="00650C27">
            <w:pPr>
              <w:jc w:val="center"/>
              <w:divId w:val="202783074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1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1 to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586ED" w14:textId="77777777" w:rsidR="008E1AF5" w:rsidRPr="00650C27" w:rsidRDefault="00650C27">
            <w:pPr>
              <w:jc w:val="center"/>
              <w:divId w:val="120258985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17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32 fewer 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to 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61801" w14:textId="77777777" w:rsidR="008E1AF5" w:rsidRPr="00650C27" w:rsidRDefault="00650C27">
            <w:pPr>
              <w:jc w:val="center"/>
              <w:divId w:val="184053955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39309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04A9100C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D67EE" w14:textId="77777777" w:rsidR="008E1AF5" w:rsidRPr="00650C27" w:rsidRDefault="00650C27">
            <w:pPr>
              <w:divId w:val="1486046072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IBD Worsening (Obstruction, hemorrhage, fistula, or perforation, combined if reported separately) – yes/no</w:t>
            </w:r>
          </w:p>
        </w:tc>
      </w:tr>
      <w:tr w:rsidR="00650C27" w:rsidRPr="00650C27" w14:paraId="536324B0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95621" w14:textId="77777777" w:rsidR="008E1AF5" w:rsidRPr="00650C27" w:rsidRDefault="00650C27">
            <w:pPr>
              <w:jc w:val="center"/>
              <w:divId w:val="210209455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A0B8E" w14:textId="77777777" w:rsidR="008E1AF5" w:rsidRPr="00650C27" w:rsidRDefault="00650C27">
            <w:pPr>
              <w:jc w:val="center"/>
              <w:divId w:val="120764370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9F8B6" w14:textId="77777777" w:rsidR="008E1AF5" w:rsidRPr="00650C27" w:rsidRDefault="00650C27">
            <w:pPr>
              <w:jc w:val="center"/>
              <w:divId w:val="205311831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74BCF" w14:textId="77777777" w:rsidR="008E1AF5" w:rsidRPr="00650C27" w:rsidRDefault="00650C27">
            <w:pPr>
              <w:jc w:val="center"/>
              <w:divId w:val="149017334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44CDF" w14:textId="77777777" w:rsidR="008E1AF5" w:rsidRPr="00650C27" w:rsidRDefault="00650C27">
            <w:pPr>
              <w:jc w:val="center"/>
              <w:divId w:val="1067073405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5C67A" w14:textId="77777777" w:rsidR="008E1AF5" w:rsidRPr="00650C27" w:rsidRDefault="00650C27">
            <w:pPr>
              <w:jc w:val="center"/>
              <w:divId w:val="101410966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C0A63" w14:textId="77777777" w:rsidR="008E1AF5" w:rsidRPr="00650C27" w:rsidRDefault="00650C27">
            <w:pPr>
              <w:jc w:val="center"/>
              <w:divId w:val="155399939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77085" w14:textId="77777777" w:rsidR="008E1AF5" w:rsidRPr="00650C27" w:rsidRDefault="00650C27">
            <w:pPr>
              <w:jc w:val="center"/>
              <w:divId w:val="121654911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2/58 (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4A87C" w14:textId="77777777" w:rsidR="008E1AF5" w:rsidRPr="00650C27" w:rsidRDefault="00650C27">
            <w:pPr>
              <w:jc w:val="center"/>
              <w:divId w:val="84655891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/41 (7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074C9" w14:textId="77777777" w:rsidR="008E1AF5" w:rsidRPr="00650C27" w:rsidRDefault="00650C27">
            <w:pPr>
              <w:jc w:val="center"/>
              <w:divId w:val="444538723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2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(0.05 to </w:t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2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D37C2" w14:textId="77777777" w:rsidR="008E1AF5" w:rsidRPr="00650C27" w:rsidRDefault="00650C27">
            <w:pPr>
              <w:jc w:val="center"/>
              <w:divId w:val="48027275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9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69 fewer to 7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0E72B" w14:textId="77777777" w:rsidR="008E1AF5" w:rsidRPr="00650C27" w:rsidRDefault="00650C27">
            <w:pPr>
              <w:jc w:val="center"/>
              <w:divId w:val="72549344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1205C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55311016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367C7" w14:textId="77777777" w:rsidR="008E1AF5" w:rsidRPr="00650C27" w:rsidRDefault="00650C27">
            <w:pPr>
              <w:divId w:val="692850409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IBD Worsening (Ulceration) – yes/no</w:t>
            </w:r>
          </w:p>
        </w:tc>
      </w:tr>
      <w:tr w:rsidR="00650C27" w:rsidRPr="00650C27" w14:paraId="7BF1B256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3112E" w14:textId="77777777" w:rsidR="008E1AF5" w:rsidRPr="00650C27" w:rsidRDefault="00650C27">
            <w:pPr>
              <w:jc w:val="center"/>
              <w:divId w:val="210973566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6EED8" w14:textId="77777777" w:rsidR="008E1AF5" w:rsidRPr="00650C27" w:rsidRDefault="00650C27">
            <w:pPr>
              <w:jc w:val="center"/>
              <w:divId w:val="163953084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5CC34" w14:textId="77777777" w:rsidR="008E1AF5" w:rsidRPr="00650C27" w:rsidRDefault="00650C27">
            <w:pPr>
              <w:jc w:val="center"/>
              <w:divId w:val="135032866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E7CAC6" w14:textId="77777777" w:rsidR="008E1AF5" w:rsidRPr="00650C27" w:rsidRDefault="00650C27">
            <w:pPr>
              <w:jc w:val="center"/>
              <w:divId w:val="150000187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AC647" w14:textId="77777777" w:rsidR="008E1AF5" w:rsidRPr="00650C27" w:rsidRDefault="00650C27">
            <w:pPr>
              <w:jc w:val="center"/>
              <w:divId w:val="81699368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55C0C" w14:textId="77777777" w:rsidR="008E1AF5" w:rsidRPr="00650C27" w:rsidRDefault="00650C27">
            <w:pPr>
              <w:jc w:val="center"/>
              <w:divId w:val="205273013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9126C" w14:textId="77777777" w:rsidR="008E1AF5" w:rsidRPr="00650C27" w:rsidRDefault="00650C27">
            <w:pPr>
              <w:jc w:val="center"/>
              <w:divId w:val="152478616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49FD0" w14:textId="77777777" w:rsidR="008E1AF5" w:rsidRPr="00650C27" w:rsidRDefault="00650C27">
            <w:pPr>
              <w:jc w:val="center"/>
              <w:divId w:val="62766567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0/32 (0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3BBAA" w14:textId="77777777" w:rsidR="008E1AF5" w:rsidRPr="00650C27" w:rsidRDefault="00650C27">
            <w:pPr>
              <w:jc w:val="center"/>
              <w:divId w:val="53805442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/17 (5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33F14" w14:textId="77777777" w:rsidR="008E1AF5" w:rsidRPr="00650C27" w:rsidRDefault="00650C27">
            <w:pPr>
              <w:jc w:val="center"/>
              <w:divId w:val="48840299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2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0 to 3.2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79F55" w14:textId="77777777" w:rsidR="008E1AF5" w:rsidRPr="00650C27" w:rsidRDefault="00650C27">
            <w:pPr>
              <w:jc w:val="center"/>
              <w:divId w:val="163263309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51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 -- to 11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85B23" w14:textId="77777777" w:rsidR="008E1AF5" w:rsidRPr="00650C27" w:rsidRDefault="00650C27">
            <w:pPr>
              <w:jc w:val="center"/>
              <w:divId w:val="176784818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D5710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5AC4FBD1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38FEC" w14:textId="77777777" w:rsidR="008E1AF5" w:rsidRPr="00650C27" w:rsidRDefault="00650C27">
            <w:pPr>
              <w:divId w:val="549464270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IBD Worsening (patient reported) – yes/no</w:t>
            </w:r>
          </w:p>
        </w:tc>
      </w:tr>
      <w:tr w:rsidR="00650C27" w:rsidRPr="00650C27" w14:paraId="4FDC4FCE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D6BC6" w14:textId="77777777" w:rsidR="008E1AF5" w:rsidRPr="00650C27" w:rsidRDefault="00650C27">
            <w:pPr>
              <w:jc w:val="center"/>
              <w:divId w:val="210437343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C7C86" w14:textId="77777777" w:rsidR="008E1AF5" w:rsidRPr="00650C27" w:rsidRDefault="00650C27">
            <w:pPr>
              <w:jc w:val="center"/>
              <w:divId w:val="1753159865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1E23F" w14:textId="77777777" w:rsidR="008E1AF5" w:rsidRPr="00650C27" w:rsidRDefault="00650C27">
            <w:pPr>
              <w:jc w:val="center"/>
              <w:divId w:val="192907759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13BE5" w14:textId="77777777" w:rsidR="008E1AF5" w:rsidRPr="00650C27" w:rsidRDefault="00650C27">
            <w:pPr>
              <w:jc w:val="center"/>
              <w:divId w:val="63275663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382BA" w14:textId="77777777" w:rsidR="008E1AF5" w:rsidRPr="00650C27" w:rsidRDefault="00650C27">
            <w:pPr>
              <w:jc w:val="center"/>
              <w:divId w:val="158186268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AFECC" w14:textId="77777777" w:rsidR="008E1AF5" w:rsidRPr="00650C27" w:rsidRDefault="00650C27">
            <w:pPr>
              <w:jc w:val="center"/>
              <w:divId w:val="113495536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DC13D" w14:textId="77777777" w:rsidR="008E1AF5" w:rsidRPr="00650C27" w:rsidRDefault="00650C27">
            <w:pPr>
              <w:jc w:val="center"/>
              <w:divId w:val="145901289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AEEA5" w14:textId="77777777" w:rsidR="008E1AF5" w:rsidRPr="00650C27" w:rsidRDefault="00650C27">
            <w:pPr>
              <w:jc w:val="center"/>
              <w:divId w:val="203456883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1/35 (2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1ED3C" w14:textId="77777777" w:rsidR="008E1AF5" w:rsidRPr="00650C27" w:rsidRDefault="00650C27">
            <w:pPr>
              <w:jc w:val="center"/>
              <w:divId w:val="48243095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/19 (21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6E09B" w14:textId="77777777" w:rsidR="008E1AF5" w:rsidRPr="00650C27" w:rsidRDefault="00650C27">
            <w:pPr>
              <w:jc w:val="center"/>
              <w:divId w:val="154633519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1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1 to 1.0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34A90" w14:textId="77777777" w:rsidR="008E1AF5" w:rsidRPr="00650C27" w:rsidRDefault="00650C27">
            <w:pPr>
              <w:jc w:val="center"/>
              <w:divId w:val="50701769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2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208 fewer to 1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04F41" w14:textId="77777777" w:rsidR="008E1AF5" w:rsidRPr="00650C27" w:rsidRDefault="00650C27">
            <w:pPr>
              <w:jc w:val="center"/>
              <w:divId w:val="8553963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D3B65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45FB571C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E81EE" w14:textId="77777777" w:rsidR="008E1AF5" w:rsidRPr="00650C27" w:rsidRDefault="00650C27">
            <w:pPr>
              <w:divId w:val="1508249276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Mortality (all cause) – yes/no</w:t>
            </w:r>
          </w:p>
        </w:tc>
      </w:tr>
      <w:tr w:rsidR="00650C27" w:rsidRPr="00650C27" w14:paraId="625110D2" w14:textId="77777777">
        <w:trPr>
          <w:divId w:val="1227686993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9AA3B" w14:textId="77777777" w:rsidR="008E1AF5" w:rsidRPr="00650C27" w:rsidRDefault="00650C27">
            <w:pPr>
              <w:jc w:val="center"/>
              <w:divId w:val="160749893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48A33" w14:textId="77777777" w:rsidR="008E1AF5" w:rsidRPr="00650C27" w:rsidRDefault="00650C27">
            <w:pPr>
              <w:jc w:val="center"/>
              <w:divId w:val="19762000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6AE88" w14:textId="77777777" w:rsidR="008E1AF5" w:rsidRPr="00650C27" w:rsidRDefault="00650C27">
            <w:pPr>
              <w:jc w:val="center"/>
              <w:divId w:val="102440582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24F60" w14:textId="77777777" w:rsidR="008E1AF5" w:rsidRPr="00650C27" w:rsidRDefault="00650C27">
            <w:pPr>
              <w:jc w:val="center"/>
              <w:divId w:val="200339037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C0A03" w14:textId="77777777" w:rsidR="008E1AF5" w:rsidRPr="00650C27" w:rsidRDefault="00650C27">
            <w:pPr>
              <w:jc w:val="center"/>
              <w:divId w:val="152169859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903C2" w14:textId="77777777" w:rsidR="008E1AF5" w:rsidRPr="00650C27" w:rsidRDefault="00650C27">
            <w:pPr>
              <w:jc w:val="center"/>
              <w:divId w:val="574437994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20E41" w14:textId="77777777" w:rsidR="008E1AF5" w:rsidRPr="00650C27" w:rsidRDefault="00650C27">
            <w:pPr>
              <w:jc w:val="center"/>
              <w:divId w:val="50925265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9B937" w14:textId="77777777" w:rsidR="008E1AF5" w:rsidRPr="00650C27" w:rsidRDefault="00650C27">
            <w:pPr>
              <w:jc w:val="center"/>
              <w:divId w:val="4772809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2/163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35882" w14:textId="77777777" w:rsidR="008E1AF5" w:rsidRPr="00650C27" w:rsidRDefault="00650C27">
            <w:pPr>
              <w:jc w:val="center"/>
              <w:divId w:val="16046440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0/56 (0.0%) 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751CA" w14:textId="77777777" w:rsidR="008E1AF5" w:rsidRPr="00650C27" w:rsidRDefault="00650C27">
            <w:pPr>
              <w:jc w:val="center"/>
              <w:divId w:val="550918158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2.24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2 to 22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96EB4" w14:textId="77777777" w:rsidR="008E1AF5" w:rsidRPr="00650C27" w:rsidRDefault="00650C27">
            <w:pPr>
              <w:jc w:val="center"/>
              <w:divId w:val="58368828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8AB56" w14:textId="77777777" w:rsidR="008E1AF5" w:rsidRPr="00650C27" w:rsidRDefault="00650C27">
            <w:pPr>
              <w:jc w:val="center"/>
              <w:divId w:val="874974161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1C1B6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387090E3" w14:textId="77777777">
        <w:trPr>
          <w:divId w:val="1227686993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F40D9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7A8A4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D4CF4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3E2161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935FEE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D3F131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D8ECCD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011BAA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EFC29" w14:textId="77777777" w:rsidR="008E1AF5" w:rsidRPr="00650C27" w:rsidRDefault="00650C27">
            <w:pPr>
              <w:jc w:val="center"/>
              <w:divId w:val="1690334339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.7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6C8719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7B648" w14:textId="77777777" w:rsidR="008E1AF5" w:rsidRPr="00650C27" w:rsidRDefault="00650C27">
            <w:pPr>
              <w:jc w:val="center"/>
              <w:divId w:val="208001191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62 more </w:t>
            </w: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44 fewer to 52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68A6B8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D0D461" w14:textId="77777777" w:rsidR="008E1AF5" w:rsidRPr="00650C27" w:rsidRDefault="008E1AF5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50C27" w:rsidRPr="00650C27" w14:paraId="4B98EE70" w14:textId="77777777">
        <w:trPr>
          <w:divId w:val="1227686993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7333D9" w14:textId="77777777" w:rsidR="008E1AF5" w:rsidRPr="00650C27" w:rsidRDefault="00650C27">
            <w:pPr>
              <w:divId w:val="169962123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650C27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Reoperations (failure of primary bariatric procedure, IBD revisional surgery, or both) – yes/no</w:t>
            </w:r>
          </w:p>
        </w:tc>
      </w:tr>
      <w:tr w:rsidR="00650C27" w:rsidRPr="00650C27" w14:paraId="0BE5FB63" w14:textId="77777777">
        <w:trPr>
          <w:divId w:val="122768699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01A06" w14:textId="77777777" w:rsidR="008E1AF5" w:rsidRPr="00650C27" w:rsidRDefault="00650C27">
            <w:pPr>
              <w:jc w:val="center"/>
              <w:divId w:val="441148449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34221" w14:textId="77777777" w:rsidR="008E1AF5" w:rsidRPr="00650C27" w:rsidRDefault="00650C27">
            <w:pPr>
              <w:jc w:val="center"/>
              <w:divId w:val="1972245966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CBFAF" w14:textId="77777777" w:rsidR="008E1AF5" w:rsidRPr="00650C27" w:rsidRDefault="00650C27">
            <w:pPr>
              <w:jc w:val="center"/>
              <w:divId w:val="206976403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2724C" w14:textId="77777777" w:rsidR="008E1AF5" w:rsidRPr="00650C27" w:rsidRDefault="00650C27">
            <w:pPr>
              <w:jc w:val="center"/>
              <w:divId w:val="147287662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7794C" w14:textId="77777777" w:rsidR="008E1AF5" w:rsidRPr="00650C27" w:rsidRDefault="00650C27">
            <w:pPr>
              <w:jc w:val="center"/>
              <w:divId w:val="65911898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5081D" w14:textId="77777777" w:rsidR="008E1AF5" w:rsidRPr="00650C27" w:rsidRDefault="00650C27">
            <w:pPr>
              <w:jc w:val="center"/>
              <w:divId w:val="206205433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 w:rsidRPr="00650C27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650C27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52084" w14:textId="77777777" w:rsidR="008E1AF5" w:rsidRPr="00650C27" w:rsidRDefault="00650C27">
            <w:pPr>
              <w:jc w:val="center"/>
              <w:divId w:val="1344361817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D6A41" w14:textId="77777777" w:rsidR="008E1AF5" w:rsidRPr="00650C27" w:rsidRDefault="00650C27">
            <w:pPr>
              <w:jc w:val="center"/>
              <w:divId w:val="169306496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sz w:val="13"/>
                <w:szCs w:val="13"/>
              </w:rPr>
              <w:t xml:space="preserve">8/163 (4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214A8" w14:textId="77777777" w:rsidR="008E1AF5" w:rsidRPr="00650C27" w:rsidRDefault="00650C27">
            <w:pPr>
              <w:jc w:val="center"/>
              <w:divId w:val="156116557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/57 (1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F5118" w14:textId="77777777" w:rsidR="008E1AF5" w:rsidRPr="00650C27" w:rsidRDefault="00650C27">
            <w:pPr>
              <w:jc w:val="center"/>
              <w:divId w:val="36256354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29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7 to 1.1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6B3F3" w14:textId="77777777" w:rsidR="008E1AF5" w:rsidRPr="00650C27" w:rsidRDefault="00650C27">
            <w:pPr>
              <w:jc w:val="center"/>
              <w:divId w:val="634681100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4 fewer per 1,000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  <w:t>(from 113 fewer to 1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24DE4" w14:textId="77777777" w:rsidR="008E1AF5" w:rsidRPr="00650C27" w:rsidRDefault="00650C27">
            <w:pPr>
              <w:jc w:val="center"/>
              <w:divId w:val="1940989629"/>
              <w:rPr>
                <w:rFonts w:ascii="Arial Narrow" w:eastAsia="Times New Roman" w:hAnsi="Arial Narrow"/>
                <w:sz w:val="13"/>
                <w:szCs w:val="13"/>
              </w:rPr>
            </w:pPr>
            <w:r w:rsidRPr="00650C2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50C27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650C27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50C27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2EACA" w14:textId="77777777" w:rsidR="008E1AF5" w:rsidRPr="00650C27" w:rsidRDefault="008E1AF5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0E9BAB1" w14:textId="77777777" w:rsidR="008E1AF5" w:rsidRPr="00650C27" w:rsidRDefault="00650C27">
      <w:pPr>
        <w:pStyle w:val="NormalWeb"/>
        <w:spacing w:line="140" w:lineRule="atLeast"/>
        <w:divId w:val="1227686993"/>
        <w:rPr>
          <w:rFonts w:ascii="Arial Narrow" w:hAnsi="Arial Narrow"/>
          <w:sz w:val="14"/>
          <w:szCs w:val="14"/>
          <w:lang w:val="en"/>
        </w:rPr>
      </w:pPr>
      <w:r w:rsidRPr="00650C27">
        <w:rPr>
          <w:rFonts w:ascii="Arial Narrow" w:hAnsi="Arial Narrow"/>
          <w:b/>
          <w:bCs/>
          <w:sz w:val="14"/>
          <w:szCs w:val="14"/>
          <w:lang w:val="en"/>
        </w:rPr>
        <w:t>CI:</w:t>
      </w:r>
      <w:r w:rsidRPr="00650C27">
        <w:rPr>
          <w:rFonts w:ascii="Arial Narrow" w:hAnsi="Arial Narrow"/>
          <w:sz w:val="14"/>
          <w:szCs w:val="14"/>
          <w:lang w:val="en"/>
        </w:rPr>
        <w:t xml:space="preserve"> confidence interval; </w:t>
      </w:r>
      <w:r w:rsidRPr="00650C27">
        <w:rPr>
          <w:rFonts w:ascii="Arial Narrow" w:hAnsi="Arial Narrow"/>
          <w:b/>
          <w:bCs/>
          <w:sz w:val="14"/>
          <w:szCs w:val="14"/>
          <w:lang w:val="en"/>
        </w:rPr>
        <w:t>OR:</w:t>
      </w:r>
      <w:r w:rsidRPr="00650C27">
        <w:rPr>
          <w:rFonts w:ascii="Arial Narrow" w:hAnsi="Arial Narrow"/>
          <w:sz w:val="14"/>
          <w:szCs w:val="14"/>
          <w:lang w:val="en"/>
        </w:rPr>
        <w:t xml:space="preserve"> odds ratio</w:t>
      </w:r>
    </w:p>
    <w:p w14:paraId="71ABD4D7" w14:textId="77777777" w:rsidR="008E1AF5" w:rsidRPr="00650C27" w:rsidRDefault="00650C27">
      <w:pPr>
        <w:pStyle w:val="Heading4"/>
        <w:spacing w:line="140" w:lineRule="atLeast"/>
        <w:rPr>
          <w:rFonts w:ascii="Arial Narrow" w:eastAsia="Times New Roman" w:hAnsi="Arial Narrow"/>
          <w:lang w:val="en"/>
        </w:rPr>
      </w:pPr>
      <w:r w:rsidRPr="00650C27">
        <w:rPr>
          <w:rFonts w:ascii="Arial Narrow" w:eastAsia="Times New Roman" w:hAnsi="Arial Narrow"/>
          <w:lang w:val="en"/>
        </w:rPr>
        <w:t>Explanations</w:t>
      </w:r>
    </w:p>
    <w:p w14:paraId="68113350" w14:textId="77777777" w:rsidR="008E1AF5" w:rsidRPr="00650C27" w:rsidRDefault="00650C27">
      <w:pPr>
        <w:spacing w:line="140" w:lineRule="atLeast"/>
        <w:divId w:val="323289252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sz w:val="14"/>
          <w:szCs w:val="14"/>
          <w:lang w:val="en"/>
        </w:rPr>
        <w:t xml:space="preserve">a. The included studies were deemed unclear to high risk of bias due to concerns over </w:t>
      </w:r>
      <w:proofErr w:type="gramStart"/>
      <w:r w:rsidRPr="00650C27">
        <w:rPr>
          <w:rFonts w:ascii="Arial Narrow" w:eastAsia="Times New Roman" w:hAnsi="Arial Narrow"/>
          <w:sz w:val="14"/>
          <w:szCs w:val="14"/>
          <w:lang w:val="en"/>
        </w:rPr>
        <w:t>patients</w:t>
      </w:r>
      <w:proofErr w:type="gramEnd"/>
      <w:r w:rsidRPr="00650C27">
        <w:rPr>
          <w:rFonts w:ascii="Arial Narrow" w:eastAsia="Times New Roman" w:hAnsi="Arial Narrow"/>
          <w:sz w:val="14"/>
          <w:szCs w:val="14"/>
          <w:lang w:val="en"/>
        </w:rPr>
        <w:t xml:space="preserve"> selection, comparability of the two groups, and variable follow up periods. </w:t>
      </w:r>
    </w:p>
    <w:p w14:paraId="76EA83F6" w14:textId="77777777" w:rsidR="008E1AF5" w:rsidRPr="00650C27" w:rsidRDefault="00650C27">
      <w:pPr>
        <w:spacing w:line="140" w:lineRule="atLeast"/>
        <w:divId w:val="580407486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sz w:val="14"/>
          <w:szCs w:val="14"/>
          <w:lang w:val="en"/>
        </w:rPr>
        <w:t xml:space="preserve">b. This outcome had a small sample size. The estimate of the effect is fragile. </w:t>
      </w:r>
    </w:p>
    <w:p w14:paraId="1DD576E5" w14:textId="77777777" w:rsidR="008E1AF5" w:rsidRPr="00650C27" w:rsidRDefault="00650C27">
      <w:pPr>
        <w:spacing w:line="140" w:lineRule="atLeast"/>
        <w:divId w:val="674891060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sz w:val="14"/>
          <w:szCs w:val="14"/>
          <w:lang w:val="en"/>
        </w:rPr>
        <w:t xml:space="preserve">c. The relative effect estimate for this outcome crosses the threshold of significance. </w:t>
      </w:r>
    </w:p>
    <w:p w14:paraId="213EF2B4" w14:textId="77777777" w:rsidR="00BA3E8E" w:rsidRPr="00650C27" w:rsidRDefault="00650C27">
      <w:pPr>
        <w:spacing w:line="140" w:lineRule="atLeast"/>
        <w:divId w:val="509413216"/>
        <w:rPr>
          <w:rFonts w:ascii="Arial Narrow" w:eastAsia="Times New Roman" w:hAnsi="Arial Narrow"/>
          <w:sz w:val="14"/>
          <w:szCs w:val="14"/>
          <w:lang w:val="en"/>
        </w:rPr>
      </w:pPr>
      <w:r w:rsidRPr="00650C27">
        <w:rPr>
          <w:rFonts w:ascii="Arial Narrow" w:eastAsia="Times New Roman" w:hAnsi="Arial Narrow"/>
          <w:sz w:val="14"/>
          <w:szCs w:val="14"/>
          <w:lang w:val="en"/>
        </w:rPr>
        <w:t>d. The included study was deemed unclear risk of bias on the basis of patient selection, comparability, and follow up period.</w:t>
      </w:r>
      <w:r w:rsidRPr="00650C27">
        <w:rPr>
          <w:rFonts w:ascii="Arial Narrow" w:eastAsia="Times New Roman" w:hAnsi="Arial Narrow"/>
          <w:sz w:val="14"/>
          <w:szCs w:val="14"/>
          <w:lang w:val="en"/>
        </w:rPr>
        <w:t xml:space="preserve"> </w:t>
      </w:r>
    </w:p>
    <w:sectPr w:rsidR="00BA3E8E" w:rsidRPr="00650C27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D77"/>
    <w:rsid w:val="00526349"/>
    <w:rsid w:val="00650C27"/>
    <w:rsid w:val="00822D77"/>
    <w:rsid w:val="008E1AF5"/>
    <w:rsid w:val="00BA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48BE"/>
  <w15:docId w15:val="{F344E65F-DD0A-514C-A085-42984CAF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68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29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43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0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34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0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5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1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7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7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1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7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 Jabastin Selvaraj</cp:lastModifiedBy>
  <cp:revision>3</cp:revision>
  <dcterms:created xsi:type="dcterms:W3CDTF">2023-08-08T20:54:00Z</dcterms:created>
  <dcterms:modified xsi:type="dcterms:W3CDTF">2024-11-22T07:28:00Z</dcterms:modified>
</cp:coreProperties>
</file>